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4C935" w14:textId="356FA088" w:rsidR="00376EB1" w:rsidRPr="0099512A" w:rsidRDefault="00F34BD5" w:rsidP="00C013D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9512A">
        <w:rPr>
          <w:rFonts w:ascii="Times New Roman" w:hAnsi="Times New Roman" w:cs="Times New Roman"/>
          <w:b/>
          <w:sz w:val="24"/>
          <w:szCs w:val="24"/>
        </w:rPr>
        <w:t>S</w:t>
      </w:r>
      <w:r w:rsidR="00AA0DFF">
        <w:rPr>
          <w:rFonts w:ascii="Times New Roman" w:hAnsi="Times New Roman" w:cs="Times New Roman"/>
          <w:b/>
          <w:sz w:val="24"/>
          <w:szCs w:val="24"/>
        </w:rPr>
        <w:t>1</w:t>
      </w:r>
      <w:r w:rsidRPr="0099512A">
        <w:rPr>
          <w:rFonts w:ascii="Times New Roman" w:hAnsi="Times New Roman" w:cs="Times New Roman"/>
          <w:b/>
          <w:sz w:val="24"/>
          <w:szCs w:val="24"/>
        </w:rPr>
        <w:t xml:space="preserve"> Table. Primers used for RT-PCR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55"/>
        <w:gridCol w:w="1134"/>
        <w:gridCol w:w="7047"/>
      </w:tblGrid>
      <w:tr w:rsidR="00CA4BE2" w:rsidRPr="00F34BD5" w14:paraId="4811870D" w14:textId="77777777" w:rsidTr="0099512A">
        <w:tc>
          <w:tcPr>
            <w:tcW w:w="1555" w:type="dxa"/>
            <w:tcBorders>
              <w:left w:val="nil"/>
              <w:bottom w:val="double" w:sz="4" w:space="0" w:color="auto"/>
              <w:right w:val="single" w:sz="4" w:space="0" w:color="auto"/>
            </w:tcBorders>
          </w:tcPr>
          <w:p w14:paraId="3313CBFE" w14:textId="096C70CA" w:rsidR="00CA4BE2" w:rsidRPr="0099512A" w:rsidRDefault="00CA4BE2" w:rsidP="00F34BD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12A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8181" w:type="dxa"/>
            <w:gridSpan w:val="2"/>
            <w:tcBorders>
              <w:left w:val="single" w:sz="4" w:space="0" w:color="auto"/>
              <w:bottom w:val="double" w:sz="4" w:space="0" w:color="auto"/>
              <w:right w:val="nil"/>
            </w:tcBorders>
          </w:tcPr>
          <w:p w14:paraId="3340628D" w14:textId="4E77F38B" w:rsidR="00CA4BE2" w:rsidRPr="0099512A" w:rsidRDefault="00CA4BE2" w:rsidP="00F34BD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12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equence (</w:t>
            </w:r>
            <w:r w:rsidRPr="0099512A">
              <w:rPr>
                <w:rFonts w:ascii="Times New Roman" w:eastAsia="ＭＳ Ｐゴシック" w:hAnsi="Times New Roman"/>
                <w:b/>
                <w:color w:val="000000" w:themeColor="text1"/>
                <w:kern w:val="24"/>
                <w:sz w:val="24"/>
                <w:szCs w:val="24"/>
              </w:rPr>
              <w:t>5′</w:t>
            </w:r>
            <w:r w:rsidRPr="0099512A">
              <w:rPr>
                <w:rFonts w:ascii="Times New Roman" w:eastAsia="ＭＳ Ｐゴシック" w:hAnsi="Times New Roman"/>
                <w:b/>
                <w:color w:val="000000" w:themeColor="text1"/>
                <w:kern w:val="24"/>
                <w:sz w:val="24"/>
                <w:szCs w:val="24"/>
              </w:rPr>
              <w:sym w:font="Symbol" w:char="F0AE"/>
            </w:r>
            <w:r w:rsidRPr="0099512A">
              <w:rPr>
                <w:rFonts w:ascii="Times New Roman" w:eastAsia="ＭＳ Ｐゴシック" w:hAnsi="Times New Roman"/>
                <w:b/>
                <w:color w:val="000000" w:themeColor="text1"/>
                <w:kern w:val="24"/>
                <w:sz w:val="24"/>
                <w:szCs w:val="24"/>
              </w:rPr>
              <w:t>3′)</w:t>
            </w:r>
          </w:p>
        </w:tc>
      </w:tr>
      <w:tr w:rsidR="00F34BD5" w:rsidRPr="00F34BD5" w14:paraId="5C2B1EC2" w14:textId="77777777" w:rsidTr="0099512A">
        <w:tc>
          <w:tcPr>
            <w:tcW w:w="1555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6376D0AB" w14:textId="08F7EEC6" w:rsidR="00F34BD5" w:rsidRPr="002562B3" w:rsidRDefault="00F34BD5" w:rsidP="00F34BD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62B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2562B3">
              <w:rPr>
                <w:rFonts w:ascii="Times New Roman" w:hAnsi="Times New Roman" w:cs="Times New Roman"/>
                <w:i/>
                <w:sz w:val="24"/>
                <w:szCs w:val="24"/>
              </w:rPr>
              <w:t>D24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60300CE1" w14:textId="0537EBF0" w:rsidR="00F34BD5" w:rsidRPr="00F34BD5" w:rsidRDefault="00F34BD5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704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E6B0EFF" w14:textId="0C39C8F0" w:rsidR="00F34BD5" w:rsidRPr="00F34BD5" w:rsidRDefault="00CA4BE2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BE2">
              <w:rPr>
                <w:rFonts w:ascii="Times New Roman" w:hAnsi="Times New Roman" w:cs="Times New Roman"/>
                <w:sz w:val="24"/>
                <w:szCs w:val="24"/>
              </w:rPr>
              <w:t>ACTGCTCCTACCCACGCAGA</w:t>
            </w:r>
          </w:p>
        </w:tc>
      </w:tr>
      <w:tr w:rsidR="00F34BD5" w:rsidRPr="00F34BD5" w14:paraId="0D98E70A" w14:textId="77777777" w:rsidTr="00CA4BE2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7D54F" w14:textId="77777777" w:rsidR="00F34BD5" w:rsidRPr="00F34BD5" w:rsidRDefault="00F34BD5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CF39ED" w14:textId="6AD597AB" w:rsidR="00F34BD5" w:rsidRPr="00F34BD5" w:rsidRDefault="00F34BD5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</w:tcPr>
          <w:p w14:paraId="73EE073F" w14:textId="0A217586" w:rsidR="00F34BD5" w:rsidRPr="00F34BD5" w:rsidRDefault="00CA4BE2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BE2">
              <w:rPr>
                <w:rFonts w:ascii="Times New Roman" w:hAnsi="Times New Roman" w:cs="Times New Roman"/>
                <w:sz w:val="24"/>
                <w:szCs w:val="24"/>
              </w:rPr>
              <w:t>CGGGTCACACTGGACTTGGG</w:t>
            </w:r>
          </w:p>
        </w:tc>
      </w:tr>
      <w:tr w:rsidR="00F34BD5" w:rsidRPr="00F34BD5" w14:paraId="3E139845" w14:textId="77777777" w:rsidTr="00CA4BE2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E41485" w14:textId="4F6B1713" w:rsidR="00F34BD5" w:rsidRPr="002562B3" w:rsidRDefault="00F34BD5" w:rsidP="00F34BD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62B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2562B3">
              <w:rPr>
                <w:rFonts w:ascii="Times New Roman" w:hAnsi="Times New Roman" w:cs="Times New Roman"/>
                <w:i/>
                <w:sz w:val="24"/>
                <w:szCs w:val="24"/>
              </w:rPr>
              <w:t>D1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F3FA65" w14:textId="6F15B0A3" w:rsidR="00F34BD5" w:rsidRPr="00F34BD5" w:rsidRDefault="00F34BD5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</w:tcPr>
          <w:p w14:paraId="37D9EADB" w14:textId="02872C1A" w:rsidR="00F34BD5" w:rsidRPr="00F34BD5" w:rsidRDefault="00CA4BE2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BE2">
              <w:rPr>
                <w:rFonts w:ascii="Times New Roman" w:hAnsi="Times New Roman" w:cs="Times New Roman"/>
                <w:sz w:val="24"/>
                <w:szCs w:val="24"/>
              </w:rPr>
              <w:t>GTGTTCCTGAGCGAAACCCC</w:t>
            </w:r>
          </w:p>
        </w:tc>
      </w:tr>
      <w:tr w:rsidR="00F34BD5" w:rsidRPr="00F34BD5" w14:paraId="5BBBAB10" w14:textId="77777777" w:rsidTr="00CA4BE2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C55833" w14:textId="77777777" w:rsidR="00F34BD5" w:rsidRPr="00F34BD5" w:rsidRDefault="00F34BD5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55ACA" w14:textId="10988685" w:rsidR="00F34BD5" w:rsidRPr="00F34BD5" w:rsidRDefault="00F34BD5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</w:tcPr>
          <w:p w14:paraId="7D08F569" w14:textId="0CBDC5DC" w:rsidR="00F34BD5" w:rsidRPr="00F34BD5" w:rsidRDefault="00CA4BE2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BE2">
              <w:rPr>
                <w:rFonts w:ascii="Times New Roman" w:hAnsi="Times New Roman" w:cs="Times New Roman"/>
                <w:sz w:val="24"/>
                <w:szCs w:val="24"/>
              </w:rPr>
              <w:t>GCTGTGTGCTTCCATCACTTATG</w:t>
            </w:r>
          </w:p>
        </w:tc>
      </w:tr>
      <w:tr w:rsidR="00F34BD5" w:rsidRPr="00F34BD5" w14:paraId="6F67BD86" w14:textId="77777777" w:rsidTr="00CA4BE2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9E70A2" w14:textId="60873564" w:rsidR="00F34BD5" w:rsidRPr="002562B3" w:rsidRDefault="00F34BD5" w:rsidP="00F34BD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62B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r w:rsidRPr="002562B3">
              <w:rPr>
                <w:rFonts w:ascii="Times New Roman" w:hAnsi="Times New Roman" w:cs="Times New Roman"/>
                <w:i/>
                <w:sz w:val="24"/>
                <w:szCs w:val="24"/>
              </w:rPr>
              <w:t>APD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53DF4D" w14:textId="6D3E7206" w:rsidR="00F34BD5" w:rsidRPr="00F34BD5" w:rsidRDefault="00F34BD5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7047" w:type="dxa"/>
            <w:tcBorders>
              <w:top w:val="nil"/>
              <w:left w:val="nil"/>
              <w:bottom w:val="nil"/>
              <w:right w:val="nil"/>
            </w:tcBorders>
          </w:tcPr>
          <w:p w14:paraId="52AA6EC1" w14:textId="1933C207" w:rsidR="00F34BD5" w:rsidRPr="00F34BD5" w:rsidRDefault="00CE371B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371B">
              <w:rPr>
                <w:rFonts w:ascii="Times New Roman" w:hAnsi="Times New Roman" w:cs="Times New Roman"/>
                <w:sz w:val="24"/>
                <w:szCs w:val="24"/>
              </w:rPr>
              <w:t>AACGTGTCCGTTGTGGATCTG</w:t>
            </w:r>
          </w:p>
        </w:tc>
      </w:tr>
      <w:tr w:rsidR="00F34BD5" w:rsidRPr="00F34BD5" w14:paraId="229EE17D" w14:textId="77777777" w:rsidTr="00CA4BE2">
        <w:tc>
          <w:tcPr>
            <w:tcW w:w="1555" w:type="dxa"/>
            <w:tcBorders>
              <w:top w:val="nil"/>
              <w:left w:val="nil"/>
              <w:right w:val="single" w:sz="4" w:space="0" w:color="auto"/>
            </w:tcBorders>
          </w:tcPr>
          <w:p w14:paraId="79DEAE98" w14:textId="77777777" w:rsidR="00F34BD5" w:rsidRPr="00F34BD5" w:rsidRDefault="00F34BD5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14:paraId="6EDCF33A" w14:textId="6C050236" w:rsidR="00F34BD5" w:rsidRPr="00F34BD5" w:rsidRDefault="00F34BD5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047" w:type="dxa"/>
            <w:tcBorders>
              <w:top w:val="nil"/>
              <w:left w:val="nil"/>
              <w:right w:val="nil"/>
            </w:tcBorders>
          </w:tcPr>
          <w:p w14:paraId="2D6BFB92" w14:textId="71A74FD2" w:rsidR="00F34BD5" w:rsidRPr="00F34BD5" w:rsidRDefault="00727BA4" w:rsidP="00F34B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7BA4">
              <w:rPr>
                <w:rFonts w:ascii="Times New Roman" w:hAnsi="Times New Roman" w:cs="Times New Roman"/>
                <w:sz w:val="24"/>
                <w:szCs w:val="24"/>
              </w:rPr>
              <w:t>GTCACTGTTGAAGTCGCAGG</w:t>
            </w:r>
          </w:p>
        </w:tc>
      </w:tr>
    </w:tbl>
    <w:p w14:paraId="4A34C158" w14:textId="64EA1FEA" w:rsidR="00F34BD5" w:rsidRPr="00F34BD5" w:rsidRDefault="00F34BD5" w:rsidP="00C013D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D730C6" w14:textId="77777777" w:rsidR="00F34BD5" w:rsidRPr="00F34BD5" w:rsidRDefault="00F34BD5" w:rsidP="00C013D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F34BD5" w:rsidRPr="00F34BD5" w:rsidSect="009C4B1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07FE2" w14:textId="77777777" w:rsidR="009679F0" w:rsidRDefault="009679F0" w:rsidP="00B76F72">
      <w:r>
        <w:separator/>
      </w:r>
    </w:p>
  </w:endnote>
  <w:endnote w:type="continuationSeparator" w:id="0">
    <w:p w14:paraId="69CE4238" w14:textId="77777777" w:rsidR="009679F0" w:rsidRDefault="009679F0" w:rsidP="00B76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D04FA" w14:textId="77777777" w:rsidR="009679F0" w:rsidRDefault="009679F0" w:rsidP="00B76F72">
      <w:r>
        <w:separator/>
      </w:r>
    </w:p>
  </w:footnote>
  <w:footnote w:type="continuationSeparator" w:id="0">
    <w:p w14:paraId="4C5DEA23" w14:textId="77777777" w:rsidR="009679F0" w:rsidRDefault="009679F0" w:rsidP="00B76F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205C00"/>
    <w:multiLevelType w:val="hybridMultilevel"/>
    <w:tmpl w:val="A0CC6492"/>
    <w:lvl w:ilvl="0" w:tplc="919C8EE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FB34D06"/>
    <w:multiLevelType w:val="hybridMultilevel"/>
    <w:tmpl w:val="7C0C4CB8"/>
    <w:lvl w:ilvl="0" w:tplc="18CA5D8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B13"/>
    <w:rsid w:val="0002598C"/>
    <w:rsid w:val="000349D0"/>
    <w:rsid w:val="00037093"/>
    <w:rsid w:val="00045D47"/>
    <w:rsid w:val="000470CA"/>
    <w:rsid w:val="000566E0"/>
    <w:rsid w:val="000611CB"/>
    <w:rsid w:val="00064476"/>
    <w:rsid w:val="00070DBB"/>
    <w:rsid w:val="000734C0"/>
    <w:rsid w:val="0008065D"/>
    <w:rsid w:val="00081F21"/>
    <w:rsid w:val="0008452A"/>
    <w:rsid w:val="000B6989"/>
    <w:rsid w:val="000C1813"/>
    <w:rsid w:val="000C394F"/>
    <w:rsid w:val="000D0EA8"/>
    <w:rsid w:val="000D1165"/>
    <w:rsid w:val="000E55BB"/>
    <w:rsid w:val="000E7CA5"/>
    <w:rsid w:val="000F4B73"/>
    <w:rsid w:val="001016F0"/>
    <w:rsid w:val="001108C7"/>
    <w:rsid w:val="001121F4"/>
    <w:rsid w:val="00113A49"/>
    <w:rsid w:val="00120260"/>
    <w:rsid w:val="00121BF5"/>
    <w:rsid w:val="00126B44"/>
    <w:rsid w:val="0012722E"/>
    <w:rsid w:val="00131D18"/>
    <w:rsid w:val="00132640"/>
    <w:rsid w:val="00143B8A"/>
    <w:rsid w:val="001464FB"/>
    <w:rsid w:val="001472BC"/>
    <w:rsid w:val="001579E1"/>
    <w:rsid w:val="00181A53"/>
    <w:rsid w:val="001856D6"/>
    <w:rsid w:val="00196B2B"/>
    <w:rsid w:val="00197669"/>
    <w:rsid w:val="001B167E"/>
    <w:rsid w:val="001C351A"/>
    <w:rsid w:val="001E0214"/>
    <w:rsid w:val="001E052B"/>
    <w:rsid w:val="001E17EC"/>
    <w:rsid w:val="001E39A2"/>
    <w:rsid w:val="00204CEC"/>
    <w:rsid w:val="002063D3"/>
    <w:rsid w:val="00215253"/>
    <w:rsid w:val="002179DA"/>
    <w:rsid w:val="002352B0"/>
    <w:rsid w:val="00235773"/>
    <w:rsid w:val="00240E42"/>
    <w:rsid w:val="00247F3A"/>
    <w:rsid w:val="002524C0"/>
    <w:rsid w:val="00255EA1"/>
    <w:rsid w:val="002562B3"/>
    <w:rsid w:val="00285884"/>
    <w:rsid w:val="00285C69"/>
    <w:rsid w:val="00295A75"/>
    <w:rsid w:val="00297E2E"/>
    <w:rsid w:val="002A081C"/>
    <w:rsid w:val="002A3A60"/>
    <w:rsid w:val="002A5DB5"/>
    <w:rsid w:val="002D60B0"/>
    <w:rsid w:val="002E1274"/>
    <w:rsid w:val="002E1710"/>
    <w:rsid w:val="002E23A5"/>
    <w:rsid w:val="003010D6"/>
    <w:rsid w:val="003066C4"/>
    <w:rsid w:val="00313685"/>
    <w:rsid w:val="0031412E"/>
    <w:rsid w:val="00317FA2"/>
    <w:rsid w:val="00336AC7"/>
    <w:rsid w:val="003407A3"/>
    <w:rsid w:val="00341079"/>
    <w:rsid w:val="003412A4"/>
    <w:rsid w:val="0034150D"/>
    <w:rsid w:val="00347356"/>
    <w:rsid w:val="003734C6"/>
    <w:rsid w:val="00376EB1"/>
    <w:rsid w:val="00391E2C"/>
    <w:rsid w:val="003A2D17"/>
    <w:rsid w:val="003A563E"/>
    <w:rsid w:val="003B627A"/>
    <w:rsid w:val="003B7993"/>
    <w:rsid w:val="003C0E8C"/>
    <w:rsid w:val="003C4793"/>
    <w:rsid w:val="003C6C13"/>
    <w:rsid w:val="003C7A73"/>
    <w:rsid w:val="003D14AC"/>
    <w:rsid w:val="003D1B05"/>
    <w:rsid w:val="003E3BDF"/>
    <w:rsid w:val="00413C07"/>
    <w:rsid w:val="00414361"/>
    <w:rsid w:val="00421A3A"/>
    <w:rsid w:val="00425078"/>
    <w:rsid w:val="004271B8"/>
    <w:rsid w:val="00430CF7"/>
    <w:rsid w:val="00434AEE"/>
    <w:rsid w:val="0044530E"/>
    <w:rsid w:val="00462F33"/>
    <w:rsid w:val="004673D7"/>
    <w:rsid w:val="0047255F"/>
    <w:rsid w:val="00473D43"/>
    <w:rsid w:val="00477F55"/>
    <w:rsid w:val="004834AE"/>
    <w:rsid w:val="00485E7A"/>
    <w:rsid w:val="00492CDD"/>
    <w:rsid w:val="00496B89"/>
    <w:rsid w:val="00497F6D"/>
    <w:rsid w:val="004A1918"/>
    <w:rsid w:val="004A7088"/>
    <w:rsid w:val="004B0556"/>
    <w:rsid w:val="004B6FDB"/>
    <w:rsid w:val="004C0825"/>
    <w:rsid w:val="004D1523"/>
    <w:rsid w:val="004D4902"/>
    <w:rsid w:val="004D5491"/>
    <w:rsid w:val="004D619C"/>
    <w:rsid w:val="004D6821"/>
    <w:rsid w:val="004E2C78"/>
    <w:rsid w:val="004E68EB"/>
    <w:rsid w:val="005010A7"/>
    <w:rsid w:val="00505A2B"/>
    <w:rsid w:val="00505D28"/>
    <w:rsid w:val="0051054B"/>
    <w:rsid w:val="005145EE"/>
    <w:rsid w:val="00516D2E"/>
    <w:rsid w:val="00526ED3"/>
    <w:rsid w:val="00526FF2"/>
    <w:rsid w:val="00527B16"/>
    <w:rsid w:val="00533B14"/>
    <w:rsid w:val="0055521A"/>
    <w:rsid w:val="005615C8"/>
    <w:rsid w:val="00567B21"/>
    <w:rsid w:val="005722F6"/>
    <w:rsid w:val="00594FC5"/>
    <w:rsid w:val="005B6BA4"/>
    <w:rsid w:val="005B7949"/>
    <w:rsid w:val="005C5487"/>
    <w:rsid w:val="005D3C94"/>
    <w:rsid w:val="005E31E3"/>
    <w:rsid w:val="005F4F99"/>
    <w:rsid w:val="00612779"/>
    <w:rsid w:val="00616AEC"/>
    <w:rsid w:val="00627E4A"/>
    <w:rsid w:val="00642D9E"/>
    <w:rsid w:val="00656C17"/>
    <w:rsid w:val="0066066B"/>
    <w:rsid w:val="00661E15"/>
    <w:rsid w:val="00662D55"/>
    <w:rsid w:val="00692D88"/>
    <w:rsid w:val="006934A4"/>
    <w:rsid w:val="006976F7"/>
    <w:rsid w:val="006B0D74"/>
    <w:rsid w:val="006C038D"/>
    <w:rsid w:val="006C0D63"/>
    <w:rsid w:val="006E180B"/>
    <w:rsid w:val="006E7820"/>
    <w:rsid w:val="007051E7"/>
    <w:rsid w:val="00706B2B"/>
    <w:rsid w:val="0072074E"/>
    <w:rsid w:val="00727BA4"/>
    <w:rsid w:val="00730C80"/>
    <w:rsid w:val="00735AD7"/>
    <w:rsid w:val="00741C76"/>
    <w:rsid w:val="00743BAA"/>
    <w:rsid w:val="00766B15"/>
    <w:rsid w:val="00783AEF"/>
    <w:rsid w:val="00784388"/>
    <w:rsid w:val="00787410"/>
    <w:rsid w:val="007925B3"/>
    <w:rsid w:val="00795BC6"/>
    <w:rsid w:val="00796740"/>
    <w:rsid w:val="007A427F"/>
    <w:rsid w:val="007A61A4"/>
    <w:rsid w:val="007A7041"/>
    <w:rsid w:val="007B490C"/>
    <w:rsid w:val="007B72AD"/>
    <w:rsid w:val="007C46B6"/>
    <w:rsid w:val="007C5643"/>
    <w:rsid w:val="007C70CB"/>
    <w:rsid w:val="007D3B80"/>
    <w:rsid w:val="007D6238"/>
    <w:rsid w:val="007F2A6E"/>
    <w:rsid w:val="007F3880"/>
    <w:rsid w:val="007F68E9"/>
    <w:rsid w:val="008003AB"/>
    <w:rsid w:val="008040CD"/>
    <w:rsid w:val="00806E8E"/>
    <w:rsid w:val="00807164"/>
    <w:rsid w:val="00820C0F"/>
    <w:rsid w:val="008319E4"/>
    <w:rsid w:val="00833915"/>
    <w:rsid w:val="00834CC8"/>
    <w:rsid w:val="00841076"/>
    <w:rsid w:val="008425EE"/>
    <w:rsid w:val="00843C55"/>
    <w:rsid w:val="00845D9C"/>
    <w:rsid w:val="008460C6"/>
    <w:rsid w:val="00866057"/>
    <w:rsid w:val="00870DAD"/>
    <w:rsid w:val="00875E34"/>
    <w:rsid w:val="00882993"/>
    <w:rsid w:val="008A29A3"/>
    <w:rsid w:val="008B031F"/>
    <w:rsid w:val="008B2304"/>
    <w:rsid w:val="008B4B28"/>
    <w:rsid w:val="008D218F"/>
    <w:rsid w:val="008D38F4"/>
    <w:rsid w:val="008F3071"/>
    <w:rsid w:val="008F5399"/>
    <w:rsid w:val="0090362A"/>
    <w:rsid w:val="009045C0"/>
    <w:rsid w:val="00913596"/>
    <w:rsid w:val="00917026"/>
    <w:rsid w:val="009201E1"/>
    <w:rsid w:val="0092469C"/>
    <w:rsid w:val="00924FBD"/>
    <w:rsid w:val="00925E88"/>
    <w:rsid w:val="00931C15"/>
    <w:rsid w:val="00941188"/>
    <w:rsid w:val="00950C7A"/>
    <w:rsid w:val="00953F51"/>
    <w:rsid w:val="009636FC"/>
    <w:rsid w:val="0096516A"/>
    <w:rsid w:val="009679F0"/>
    <w:rsid w:val="00971FEA"/>
    <w:rsid w:val="00974531"/>
    <w:rsid w:val="009771D5"/>
    <w:rsid w:val="009800C8"/>
    <w:rsid w:val="00986FFA"/>
    <w:rsid w:val="0099512A"/>
    <w:rsid w:val="00995DEE"/>
    <w:rsid w:val="00995EEC"/>
    <w:rsid w:val="009A3E36"/>
    <w:rsid w:val="009A6F8E"/>
    <w:rsid w:val="009B2C2E"/>
    <w:rsid w:val="009C3514"/>
    <w:rsid w:val="009C4B13"/>
    <w:rsid w:val="009C76A4"/>
    <w:rsid w:val="009D0445"/>
    <w:rsid w:val="009D0DAC"/>
    <w:rsid w:val="009F11C7"/>
    <w:rsid w:val="009F45EF"/>
    <w:rsid w:val="00A02C0D"/>
    <w:rsid w:val="00A03CFA"/>
    <w:rsid w:val="00A122FE"/>
    <w:rsid w:val="00A142D6"/>
    <w:rsid w:val="00A322D3"/>
    <w:rsid w:val="00A323A8"/>
    <w:rsid w:val="00A4041E"/>
    <w:rsid w:val="00A50291"/>
    <w:rsid w:val="00A512C5"/>
    <w:rsid w:val="00A618FA"/>
    <w:rsid w:val="00A70913"/>
    <w:rsid w:val="00A74190"/>
    <w:rsid w:val="00A75699"/>
    <w:rsid w:val="00AA0DFF"/>
    <w:rsid w:val="00AA4855"/>
    <w:rsid w:val="00AA598E"/>
    <w:rsid w:val="00AB084B"/>
    <w:rsid w:val="00AB16BC"/>
    <w:rsid w:val="00AB2B15"/>
    <w:rsid w:val="00AB5457"/>
    <w:rsid w:val="00AC345D"/>
    <w:rsid w:val="00AC5B93"/>
    <w:rsid w:val="00AD5BE5"/>
    <w:rsid w:val="00AF4B49"/>
    <w:rsid w:val="00B07487"/>
    <w:rsid w:val="00B17CB2"/>
    <w:rsid w:val="00B21757"/>
    <w:rsid w:val="00B300E1"/>
    <w:rsid w:val="00B40D3B"/>
    <w:rsid w:val="00B472E0"/>
    <w:rsid w:val="00B5023C"/>
    <w:rsid w:val="00B51D37"/>
    <w:rsid w:val="00B5260E"/>
    <w:rsid w:val="00B57BCC"/>
    <w:rsid w:val="00B65BF3"/>
    <w:rsid w:val="00B71EB8"/>
    <w:rsid w:val="00B7341B"/>
    <w:rsid w:val="00B76F72"/>
    <w:rsid w:val="00B77A8E"/>
    <w:rsid w:val="00B90903"/>
    <w:rsid w:val="00BB15F5"/>
    <w:rsid w:val="00BD45A9"/>
    <w:rsid w:val="00BD5EC7"/>
    <w:rsid w:val="00BE4442"/>
    <w:rsid w:val="00BE7D26"/>
    <w:rsid w:val="00BF12EA"/>
    <w:rsid w:val="00BF1A85"/>
    <w:rsid w:val="00BF2378"/>
    <w:rsid w:val="00BF5EB4"/>
    <w:rsid w:val="00BF624A"/>
    <w:rsid w:val="00C013D4"/>
    <w:rsid w:val="00C144AC"/>
    <w:rsid w:val="00C201E8"/>
    <w:rsid w:val="00C27CFC"/>
    <w:rsid w:val="00C35720"/>
    <w:rsid w:val="00C37045"/>
    <w:rsid w:val="00C47F7D"/>
    <w:rsid w:val="00C56126"/>
    <w:rsid w:val="00C639AA"/>
    <w:rsid w:val="00C70431"/>
    <w:rsid w:val="00C743C0"/>
    <w:rsid w:val="00C75269"/>
    <w:rsid w:val="00C806F8"/>
    <w:rsid w:val="00C95389"/>
    <w:rsid w:val="00CA4BE2"/>
    <w:rsid w:val="00CB3122"/>
    <w:rsid w:val="00CC650D"/>
    <w:rsid w:val="00CE2C53"/>
    <w:rsid w:val="00CE371B"/>
    <w:rsid w:val="00CF00CA"/>
    <w:rsid w:val="00D00FBA"/>
    <w:rsid w:val="00D01ABA"/>
    <w:rsid w:val="00D0282D"/>
    <w:rsid w:val="00D05916"/>
    <w:rsid w:val="00D222E9"/>
    <w:rsid w:val="00D431FC"/>
    <w:rsid w:val="00D50E11"/>
    <w:rsid w:val="00D62471"/>
    <w:rsid w:val="00D63C5D"/>
    <w:rsid w:val="00D707D7"/>
    <w:rsid w:val="00D73E00"/>
    <w:rsid w:val="00D75338"/>
    <w:rsid w:val="00D76CDF"/>
    <w:rsid w:val="00D81CAA"/>
    <w:rsid w:val="00DA2CCA"/>
    <w:rsid w:val="00DA3C6D"/>
    <w:rsid w:val="00DB1C32"/>
    <w:rsid w:val="00DC1B8E"/>
    <w:rsid w:val="00DC4226"/>
    <w:rsid w:val="00DE4600"/>
    <w:rsid w:val="00DF2D89"/>
    <w:rsid w:val="00DF5335"/>
    <w:rsid w:val="00DF7CC0"/>
    <w:rsid w:val="00E04680"/>
    <w:rsid w:val="00E1207C"/>
    <w:rsid w:val="00E25920"/>
    <w:rsid w:val="00E3129D"/>
    <w:rsid w:val="00E5693D"/>
    <w:rsid w:val="00E60AFA"/>
    <w:rsid w:val="00E6637C"/>
    <w:rsid w:val="00E843C7"/>
    <w:rsid w:val="00E87A60"/>
    <w:rsid w:val="00E906D9"/>
    <w:rsid w:val="00E9284E"/>
    <w:rsid w:val="00E93386"/>
    <w:rsid w:val="00E94ED9"/>
    <w:rsid w:val="00E962E6"/>
    <w:rsid w:val="00EA21F2"/>
    <w:rsid w:val="00EA315F"/>
    <w:rsid w:val="00EA4B63"/>
    <w:rsid w:val="00ED6325"/>
    <w:rsid w:val="00EE1087"/>
    <w:rsid w:val="00EE2794"/>
    <w:rsid w:val="00EE33A8"/>
    <w:rsid w:val="00EE3ABD"/>
    <w:rsid w:val="00EE4956"/>
    <w:rsid w:val="00EF28FB"/>
    <w:rsid w:val="00F020D6"/>
    <w:rsid w:val="00F04803"/>
    <w:rsid w:val="00F10C0C"/>
    <w:rsid w:val="00F26E2C"/>
    <w:rsid w:val="00F30F17"/>
    <w:rsid w:val="00F34BD5"/>
    <w:rsid w:val="00F40814"/>
    <w:rsid w:val="00F42AF1"/>
    <w:rsid w:val="00F610E9"/>
    <w:rsid w:val="00F710DD"/>
    <w:rsid w:val="00F718E5"/>
    <w:rsid w:val="00F733A6"/>
    <w:rsid w:val="00F739E1"/>
    <w:rsid w:val="00F820A4"/>
    <w:rsid w:val="00F83FC5"/>
    <w:rsid w:val="00F91399"/>
    <w:rsid w:val="00F95B19"/>
    <w:rsid w:val="00F95D3B"/>
    <w:rsid w:val="00FA222B"/>
    <w:rsid w:val="00FB7672"/>
    <w:rsid w:val="00FC1372"/>
    <w:rsid w:val="00FE40D8"/>
    <w:rsid w:val="00FF0A80"/>
    <w:rsid w:val="00FF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5E4EF3"/>
  <w15:chartTrackingRefBased/>
  <w15:docId w15:val="{32EF7464-AABE-46D1-9F0D-A7E7B2CF5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semiHidden/>
    <w:unhideWhenUsed/>
    <w:rsid w:val="003D1B05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customStyle="1" w:styleId="a4">
    <w:name w:val="コメント文字列 (文字)"/>
    <w:basedOn w:val="a0"/>
    <w:link w:val="a3"/>
    <w:semiHidden/>
    <w:rsid w:val="003D1B05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styleId="a5">
    <w:name w:val="annotation reference"/>
    <w:semiHidden/>
    <w:unhideWhenUsed/>
    <w:rsid w:val="003D1B05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3D1B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D1B05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B76F7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B76F72"/>
  </w:style>
  <w:style w:type="paragraph" w:styleId="aa">
    <w:name w:val="footer"/>
    <w:basedOn w:val="a"/>
    <w:link w:val="ab"/>
    <w:uiPriority w:val="99"/>
    <w:unhideWhenUsed/>
    <w:rsid w:val="00B76F7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B76F72"/>
  </w:style>
  <w:style w:type="paragraph" w:styleId="ac">
    <w:name w:val="annotation subject"/>
    <w:basedOn w:val="a3"/>
    <w:next w:val="a3"/>
    <w:link w:val="ad"/>
    <w:uiPriority w:val="99"/>
    <w:semiHidden/>
    <w:unhideWhenUsed/>
    <w:rsid w:val="00BD45A9"/>
    <w:pPr>
      <w:jc w:val="left"/>
    </w:pPr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ja-JP"/>
    </w:rPr>
  </w:style>
  <w:style w:type="character" w:customStyle="1" w:styleId="ad">
    <w:name w:val="コメント内容 (文字)"/>
    <w:basedOn w:val="a4"/>
    <w:link w:val="ac"/>
    <w:uiPriority w:val="99"/>
    <w:semiHidden/>
    <w:rsid w:val="00BD45A9"/>
    <w:rPr>
      <w:rFonts w:ascii="Century" w:eastAsia="ＭＳ 明朝" w:hAnsi="Century" w:cs="Times New Roman"/>
      <w:b/>
      <w:bCs/>
      <w:kern w:val="0"/>
      <w:sz w:val="20"/>
      <w:szCs w:val="20"/>
      <w:lang w:val="x-none" w:eastAsia="x-none"/>
    </w:rPr>
  </w:style>
  <w:style w:type="character" w:styleId="ae">
    <w:name w:val="Hyperlink"/>
    <w:rsid w:val="00EE4956"/>
    <w:rPr>
      <w:color w:val="0000FF"/>
      <w:u w:val="single"/>
    </w:rPr>
  </w:style>
  <w:style w:type="paragraph" w:styleId="af">
    <w:name w:val="List Paragraph"/>
    <w:basedOn w:val="a"/>
    <w:uiPriority w:val="34"/>
    <w:qFormat/>
    <w:rsid w:val="004D1523"/>
    <w:pPr>
      <w:ind w:leftChars="400" w:left="840"/>
    </w:pPr>
  </w:style>
  <w:style w:type="paragraph" w:styleId="af0">
    <w:name w:val="Revision"/>
    <w:hidden/>
    <w:uiPriority w:val="99"/>
    <w:semiHidden/>
    <w:rsid w:val="008B031F"/>
  </w:style>
  <w:style w:type="character" w:styleId="af1">
    <w:name w:val="Unresolved Mention"/>
    <w:basedOn w:val="a0"/>
    <w:uiPriority w:val="99"/>
    <w:semiHidden/>
    <w:unhideWhenUsed/>
    <w:rsid w:val="003C4793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F34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平 正道</dc:creator>
  <cp:keywords/>
  <dc:description/>
  <cp:lastModifiedBy>KAMIHIRA MASAMICHI</cp:lastModifiedBy>
  <cp:revision>2</cp:revision>
  <dcterms:created xsi:type="dcterms:W3CDTF">2022-03-08T23:57:00Z</dcterms:created>
  <dcterms:modified xsi:type="dcterms:W3CDTF">2022-03-08T23:57:00Z</dcterms:modified>
</cp:coreProperties>
</file>